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39267" w14:textId="18CCD25C" w:rsidR="004C1BFB" w:rsidRPr="002A5E4F" w:rsidRDefault="004C1BFB" w:rsidP="002A5E4F">
      <w:pPr>
        <w:rPr>
          <w:rFonts w:ascii="Arial" w:eastAsia="宋体" w:hAnsi="Arial" w:cs="Arial"/>
          <w:b/>
          <w:szCs w:val="21"/>
        </w:rPr>
      </w:pPr>
      <w:r w:rsidRPr="00EC3A88">
        <w:rPr>
          <w:rFonts w:ascii="Arial" w:eastAsia="宋体" w:hAnsi="Arial" w:cs="Arial"/>
          <w:b/>
          <w:sz w:val="24"/>
          <w:szCs w:val="24"/>
        </w:rPr>
        <w:t>S3</w:t>
      </w:r>
      <w:r w:rsidR="00FB1094">
        <w:rPr>
          <w:rFonts w:ascii="Arial" w:eastAsia="宋体" w:hAnsi="Arial" w:cs="Arial" w:hint="eastAsia"/>
          <w:b/>
          <w:sz w:val="24"/>
          <w:szCs w:val="24"/>
        </w:rPr>
        <w:t xml:space="preserve"> </w:t>
      </w:r>
      <w:proofErr w:type="gramStart"/>
      <w:r w:rsidR="00FB1094" w:rsidRPr="00EC3A88">
        <w:rPr>
          <w:rFonts w:ascii="Arial" w:eastAsia="宋体" w:hAnsi="Arial" w:cs="Arial"/>
          <w:b/>
          <w:sz w:val="24"/>
          <w:szCs w:val="24"/>
        </w:rPr>
        <w:t xml:space="preserve">Table </w:t>
      </w:r>
      <w:r w:rsidRPr="00EC3A88">
        <w:rPr>
          <w:rFonts w:ascii="Arial" w:eastAsia="宋体" w:hAnsi="Arial" w:cs="Arial"/>
          <w:b/>
          <w:sz w:val="24"/>
          <w:szCs w:val="24"/>
        </w:rPr>
        <w:t>.</w:t>
      </w:r>
      <w:proofErr w:type="gramEnd"/>
      <w:r w:rsidRPr="00EC3A88">
        <w:rPr>
          <w:rFonts w:ascii="Arial" w:eastAsia="宋体" w:hAnsi="Arial" w:cs="Arial"/>
          <w:b/>
          <w:sz w:val="24"/>
          <w:szCs w:val="24"/>
        </w:rPr>
        <w:t xml:space="preserve"> Plasmids used in this study</w:t>
      </w:r>
    </w:p>
    <w:tbl>
      <w:tblPr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6804"/>
        <w:gridCol w:w="1418"/>
      </w:tblGrid>
      <w:tr w:rsidR="00EC3A88" w:rsidRPr="00EC3A88" w14:paraId="4CDD0E82" w14:textId="77777777" w:rsidTr="002D7289">
        <w:trPr>
          <w:trHeight w:val="31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44877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lasmid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EF4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4159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ource</w:t>
            </w:r>
          </w:p>
        </w:tc>
      </w:tr>
      <w:tr w:rsidR="00EC3A88" w:rsidRPr="00EC3A88" w14:paraId="47A87813" w14:textId="77777777" w:rsidTr="002D7289">
        <w:trPr>
          <w:trHeight w:val="64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6419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RISPR-pCpf1b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6E8E0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vector carrying the CRISPR-pCpf1b genome editing syste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0B263" w14:textId="161F3A7F" w:rsidR="004C1BFB" w:rsidRPr="00EC3A88" w:rsidRDefault="00B3212A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29)</w:t>
            </w:r>
          </w:p>
        </w:tc>
      </w:tr>
      <w:tr w:rsidR="00EC3A88" w:rsidRPr="00EC3A88" w14:paraId="46C7B33B" w14:textId="77777777" w:rsidTr="002D7289">
        <w:trPr>
          <w:trHeight w:val="465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515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M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F14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42150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for constructing mutant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originated from CRISPR-pCpf1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E86F" w14:textId="0E8179DC" w:rsidR="004C1BFB" w:rsidRPr="00EC3A88" w:rsidRDefault="00B3212A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26)</w:t>
            </w:r>
          </w:p>
        </w:tc>
      </w:tr>
      <w:tr w:rsidR="00EC3A88" w:rsidRPr="00EC3A88" w14:paraId="799D1976" w14:textId="77777777" w:rsidTr="002D7289">
        <w:trPr>
          <w:trHeight w:val="1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3AE28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HTS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D1890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proofErr w:type="gram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;</w:t>
            </w:r>
            <w:proofErr w:type="gram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plasmid for the expression of th</w:t>
            </w: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e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C-terminal Strep-tagged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412AD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7C746153" w14:textId="77777777" w:rsidTr="002D7289">
        <w:trPr>
          <w:trHeight w:val="493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6C0E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ICT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21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R126m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3FDB8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for constructing a conditional mutant strain of CT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21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originated from CRISPR-pCpf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94978" w14:textId="77777777" w:rsidR="004C1BFB" w:rsidRPr="00EC3A88" w:rsidRDefault="004C1BFB" w:rsidP="004C1BFB">
            <w:pPr>
              <w:widowControl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76F060C" w14:textId="77777777" w:rsidTr="002D7289">
        <w:trPr>
          <w:trHeight w:val="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69A1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Rbcl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ydeH</w:t>
            </w:r>
            <w:proofErr w:type="spellEnd"/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28F1E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Nm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plasmid for overexpression of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ydeH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using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rbcl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promo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94A2B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78A861F0" w14:textId="77777777" w:rsidTr="002D7289">
        <w:trPr>
          <w:trHeight w:val="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7DD91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Rbcl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ydeH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vertAlign w:val="superscript"/>
                <w:lang w:bidi="ar"/>
              </w:rPr>
              <w:t>GGAAF</w:t>
            </w:r>
            <w:proofErr w:type="spellEnd"/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CA09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Nm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plasmid for overexpression of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ydeH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encoding a product with an inactivated c-di-GMP synthetase dom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28441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74A0CDB" w14:textId="77777777" w:rsidTr="002D7289">
        <w:trPr>
          <w:trHeight w:val="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23A7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M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gfp-F58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995E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for constructing 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-gfp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based on CRISPR-pCpf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8EBC8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BF56CF1" w14:textId="77777777" w:rsidTr="002D7289">
        <w:trPr>
          <w:trHeight w:val="29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C060C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M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gfpF30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0E80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for constructing a complementary strain of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 alr2306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based on CRISPR-pCpf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337E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F0A2473" w14:textId="77777777" w:rsidTr="002D7289">
        <w:trPr>
          <w:trHeight w:val="37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13E7B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M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c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flag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F9C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6C1EF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for constructing 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c-flag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based on CRISPR-pCpf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D213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D7F936C" w14:textId="77777777" w:rsidTr="002D7289">
        <w:trPr>
          <w:trHeight w:val="45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5523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HTS-All1219-∆C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05E0C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proofErr w:type="gram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;</w:t>
            </w:r>
            <w:proofErr w:type="gram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plasmid for the expression of the C-terminal Strep-tagged All1219 without CHASE2 and TMs domain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F09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620501F" w14:textId="77777777" w:rsidTr="002D7289">
        <w:trPr>
          <w:trHeight w:val="24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76EA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HTS-Alr359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CBD07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proofErr w:type="gram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;</w:t>
            </w:r>
            <w:proofErr w:type="gram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plasmid for the expression of the C-terminal Strep-tagged Alr3599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CB6DF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77BB465E" w14:textId="77777777" w:rsidTr="002D7289">
        <w:trPr>
          <w:trHeight w:val="32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E7732" w14:textId="77777777" w:rsidR="004C1BFB" w:rsidRPr="00EC3A88" w:rsidRDefault="004C1BFB" w:rsidP="004C1BFB">
            <w:pPr>
              <w:widowControl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M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21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F17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FB35F" w14:textId="77777777" w:rsidR="004C1BFB" w:rsidRPr="00EC3A88" w:rsidRDefault="004C1BFB" w:rsidP="004C1BFB">
            <w:pPr>
              <w:widowControl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for constructing 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21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origin from CRISPR-pCpf1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1273F" w14:textId="2A0D0070" w:rsidR="004C1BFB" w:rsidRPr="00EC3A88" w:rsidRDefault="006316DD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24)</w:t>
            </w:r>
          </w:p>
        </w:tc>
      </w:tr>
      <w:tr w:rsidR="00EC3A88" w:rsidRPr="00EC3A88" w14:paraId="50766446" w14:textId="77777777" w:rsidTr="002D7289">
        <w:trPr>
          <w:trHeight w:val="5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783F9" w14:textId="77777777" w:rsidR="004C1BFB" w:rsidRPr="00EC3A88" w:rsidRDefault="004C1BFB" w:rsidP="004C1BFB">
            <w:pPr>
              <w:widowControl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M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-F48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EE329" w14:textId="77777777" w:rsidR="004C1BFB" w:rsidRPr="00EC3A88" w:rsidRDefault="004C1BFB" w:rsidP="004C1BFB">
            <w:pPr>
              <w:widowControl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; for constructing 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origin from CRISPR-pCpf1b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D97D4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38029D39" w14:textId="77777777" w:rsidTr="002D7289">
        <w:trPr>
          <w:trHeight w:val="33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8F1BD7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pf1b-cdgR–R41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EC851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for constructing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by CRISPR-pCpf1b genome editing system, based on CRISPR-pCpf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7A7A" w14:textId="3215322A" w:rsidR="004C1BFB" w:rsidRPr="00EC3A88" w:rsidRDefault="006316DD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7)</w:t>
            </w:r>
          </w:p>
        </w:tc>
      </w:tr>
      <w:tr w:rsidR="00EC3A88" w:rsidRPr="00EC3A88" w14:paraId="7C4AF994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653C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8920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K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Nm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expression plasmid with the CT promoter for 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nabae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A169" w14:textId="01A89F14" w:rsidR="004C1BFB" w:rsidRPr="00EC3A88" w:rsidRDefault="006316DD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52)</w:t>
            </w:r>
          </w:p>
        </w:tc>
      </w:tr>
      <w:tr w:rsidR="00EC3A88" w:rsidRPr="00EC3A88" w14:paraId="27DAD53E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5AB0F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pUT18C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5642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Amp</w:t>
            </w:r>
            <w:r w:rsidRPr="00EC3A88">
              <w:rPr>
                <w:rFonts w:ascii="Arial" w:eastAsia="宋体" w:hAnsi="Arial" w:cs="Arial"/>
                <w:kern w:val="0"/>
                <w:szCs w:val="21"/>
                <w:vertAlign w:val="superscript"/>
                <w:lang w:bidi="ar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; Two-hybrid plasmid, N-terminal </w:t>
            </w: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yaA</w:t>
            </w:r>
            <w:proofErr w:type="spellEnd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(T18) fus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4A0CD4" w14:textId="3B15C0EC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  <w:tr w:rsidR="00EC3A88" w:rsidRPr="00EC3A88" w14:paraId="1682E568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37628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88CB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Km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Two-hybrid plasmid, C-terminal </w:t>
            </w: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cyaA</w:t>
            </w:r>
            <w:proofErr w:type="spellEnd"/>
            <w:r w:rsidRPr="00EC3A88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</w:rPr>
              <w:t>(T25) fusion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4AF417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  <w:tr w:rsidR="00EC3A88" w:rsidRPr="00EC3A88" w14:paraId="44A56062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7927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UT18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zip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A7DE0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A derivative of pUT18C in which the leucine zipper of GCN4 is genetically fused in-frame to the T18 fragment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8ABDF62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  <w:tr w:rsidR="00EC3A88" w:rsidRPr="00EC3A88" w14:paraId="6C2EC0FB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F68C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zip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306E3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A derivative of pKT25 in which the leucine zipper of GCN4 is genetically fused in frame to the T25 fragment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C0A94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  <w:tr w:rsidR="00EC3A88" w:rsidRPr="00EC3A88" w14:paraId="47235876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E48B4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UT18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1468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Amp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UT18C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R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18 at the N-terminal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A3ACA6" w14:textId="26158AA9" w:rsidR="004C1BFB" w:rsidRPr="00EC3A88" w:rsidRDefault="006316DD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7)</w:t>
            </w:r>
          </w:p>
        </w:tc>
      </w:tr>
      <w:tr w:rsidR="00EC3A88" w:rsidRPr="00EC3A88" w14:paraId="09BDB4E9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7FE2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7D2D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Km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KT25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R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25 at the N-terminal)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AF30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  <w:tr w:rsidR="00EC3A88" w:rsidRPr="00EC3A88" w14:paraId="483B794D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1F47C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UT18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D0879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sz w:val="24"/>
                <w:szCs w:val="24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Amp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>;</w:t>
            </w:r>
            <w:r w:rsidRPr="00EC3A88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pUT18C carrying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 (T18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D21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42CFB05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965D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UT18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l121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51EB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sz w:val="24"/>
                <w:szCs w:val="24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Amp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>;</w:t>
            </w:r>
            <w:r w:rsidRPr="00EC3A88">
              <w:rPr>
                <w:rFonts w:ascii="Arial" w:eastAsia="宋体" w:hAnsi="Arial" w:cs="Arial" w:hint="eastAsia"/>
                <w:szCs w:val="21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pUT18C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l1219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18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8D12A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09850676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6C29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lastRenderedPageBreak/>
              <w:t>pUT18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r359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3D12D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sz w:val="24"/>
                <w:szCs w:val="24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Amp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UT18C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r3599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18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C9FA3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794C46A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592F7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3ED1E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Km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KT25 carrying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cdg</w:t>
            </w:r>
            <w:r w:rsidRPr="00EC3A88">
              <w:rPr>
                <w:rFonts w:ascii="Arial" w:eastAsia="宋体" w:hAnsi="Arial" w:cs="Arial" w:hint="eastAsia"/>
                <w:i/>
                <w:iCs/>
                <w:szCs w:val="21"/>
              </w:rPr>
              <w:t>S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 (T25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5424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AA4D0EF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00075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l121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E5C32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Km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KT25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l1219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25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3E63E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704962D" w14:textId="77777777" w:rsidTr="002D7289">
        <w:trPr>
          <w:trHeight w:val="1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036B1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</w:rPr>
              <w:t>pKT25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r359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F0449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szCs w:val="21"/>
              </w:rPr>
              <w:t>Km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</w:rPr>
              <w:t>r</w:t>
            </w:r>
            <w:proofErr w:type="spellEnd"/>
            <w:r w:rsidRPr="00EC3A88">
              <w:rPr>
                <w:rFonts w:ascii="Arial" w:eastAsia="宋体" w:hAnsi="Arial" w:cs="Arial"/>
                <w:szCs w:val="21"/>
              </w:rPr>
              <w:t xml:space="preserve">; pKT25 carrying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</w:rPr>
              <w:t>alr3599</w:t>
            </w:r>
            <w:r w:rsidRPr="00EC3A88">
              <w:rPr>
                <w:rFonts w:ascii="Arial" w:eastAsia="宋体" w:hAnsi="Arial" w:cs="Arial"/>
                <w:szCs w:val="21"/>
              </w:rPr>
              <w:t xml:space="preserve"> (T25 at the N-termina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43226" w14:textId="77777777" w:rsidR="004C1BFB" w:rsidRPr="00EC3A88" w:rsidRDefault="004C1BFB" w:rsidP="004C1BFB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</w:tbl>
    <w:p w14:paraId="2BBB13EA" w14:textId="263246FD" w:rsidR="004C1BFB" w:rsidRPr="00C6701D" w:rsidRDefault="004C1BFB" w:rsidP="004C1BFB">
      <w:pPr>
        <w:widowControl/>
        <w:jc w:val="left"/>
        <w:rPr>
          <w:rFonts w:ascii="Arial" w:eastAsia="宋体" w:hAnsi="Arial" w:cs="Arial"/>
          <w:b/>
          <w:bCs/>
          <w:iCs/>
          <w:color w:val="333333"/>
          <w:kern w:val="0"/>
          <w:sz w:val="24"/>
          <w:szCs w:val="24"/>
        </w:rPr>
      </w:pPr>
    </w:p>
    <w:sectPr w:rsidR="004C1BFB" w:rsidRPr="00C6701D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F5AB4" w14:textId="77777777" w:rsidR="00B83B01" w:rsidRDefault="00B83B01" w:rsidP="004821FF">
      <w:r>
        <w:separator/>
      </w:r>
    </w:p>
  </w:endnote>
  <w:endnote w:type="continuationSeparator" w:id="0">
    <w:p w14:paraId="2BD5DE1E" w14:textId="77777777" w:rsidR="00B83B01" w:rsidRDefault="00B83B01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A9C9C" w14:textId="77777777" w:rsidR="00B83B01" w:rsidRDefault="00B83B01" w:rsidP="004821FF">
      <w:r>
        <w:separator/>
      </w:r>
    </w:p>
  </w:footnote>
  <w:footnote w:type="continuationSeparator" w:id="0">
    <w:p w14:paraId="491B3E79" w14:textId="77777777" w:rsidR="00B83B01" w:rsidRDefault="00B83B01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394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5E4F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3B01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821FF"/>
    <w:rPr>
      <w:sz w:val="18"/>
      <w:szCs w:val="18"/>
    </w:rPr>
  </w:style>
  <w:style w:type="paragraph" w:styleId="a5">
    <w:name w:val="footer"/>
    <w:basedOn w:val="a"/>
    <w:link w:val="a6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21FF"/>
    <w:rPr>
      <w:sz w:val="18"/>
      <w:szCs w:val="18"/>
    </w:rPr>
  </w:style>
  <w:style w:type="character" w:customStyle="1" w:styleId="fontstyle01">
    <w:name w:val="fontstyle01"/>
    <w:basedOn w:val="a0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a7">
    <w:name w:val="Normal (Web)"/>
    <w:basedOn w:val="a"/>
    <w:unhideWhenUsed/>
    <w:rsid w:val="00EC1B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822C7"/>
    <w:rPr>
      <w:color w:val="0563C1" w:themeColor="hyperlink"/>
      <w:u w:val="single"/>
    </w:rPr>
  </w:style>
  <w:style w:type="character" w:styleId="a9">
    <w:name w:val="Strong"/>
    <w:basedOn w:val="a0"/>
    <w:uiPriority w:val="22"/>
    <w:qFormat/>
    <w:rsid w:val="0018439D"/>
    <w:rPr>
      <w:b/>
      <w:bCs/>
    </w:rPr>
  </w:style>
  <w:style w:type="character" w:styleId="aa">
    <w:name w:val="Emphasis"/>
    <w:basedOn w:val="a0"/>
    <w:uiPriority w:val="20"/>
    <w:qFormat/>
    <w:rsid w:val="0018439D"/>
    <w:rPr>
      <w:i/>
      <w:iCs/>
    </w:rPr>
  </w:style>
  <w:style w:type="paragraph" w:styleId="ab">
    <w:name w:val="List Paragraph"/>
    <w:basedOn w:val="a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7780"/>
    <w:rPr>
      <w:rFonts w:ascii="Calibri" w:hAnsi="Calibri" w:cs="Calibri"/>
      <w:noProof/>
      <w:sz w:val="20"/>
    </w:rPr>
  </w:style>
  <w:style w:type="character" w:styleId="ac">
    <w:name w:val="line number"/>
    <w:basedOn w:val="a0"/>
    <w:unhideWhenUsed/>
    <w:rsid w:val="003421CA"/>
  </w:style>
  <w:style w:type="paragraph" w:styleId="ad">
    <w:name w:val="Revision"/>
    <w:hidden/>
    <w:uiPriority w:val="99"/>
    <w:semiHidden/>
    <w:rsid w:val="008334C6"/>
  </w:style>
  <w:style w:type="numbering" w:customStyle="1" w:styleId="1">
    <w:name w:val="无列表1"/>
    <w:next w:val="a2"/>
    <w:uiPriority w:val="99"/>
    <w:semiHidden/>
    <w:unhideWhenUsed/>
    <w:rsid w:val="004C1BFB"/>
  </w:style>
  <w:style w:type="character" w:customStyle="1" w:styleId="font21">
    <w:name w:val="font21"/>
    <w:basedOn w:val="a0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a0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a0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styleId="ae">
    <w:name w:val="Unresolved Mention"/>
    <w:basedOn w:val="a0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</TotalTime>
  <Pages>2</Pages>
  <Words>377</Words>
  <Characters>2465</Characters>
  <Application>Microsoft Office Word</Application>
  <DocSecurity>0</DocSecurity>
  <Lines>117</Lines>
  <Paragraphs>81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xiaoli zeng</cp:lastModifiedBy>
  <cp:revision>630</cp:revision>
  <cp:lastPrinted>2026-03-05T01:48:00Z</cp:lastPrinted>
  <dcterms:created xsi:type="dcterms:W3CDTF">2025-07-03T00:58:00Z</dcterms:created>
  <dcterms:modified xsi:type="dcterms:W3CDTF">2026-03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